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F1A188">
      <w:pPr>
        <w:keepNext w:val="0"/>
        <w:keepLines w:val="0"/>
        <w:widowControl/>
        <w:suppressLineNumbers w:val="0"/>
        <w:spacing w:line="18" w:lineRule="atLeast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upplementary 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1 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vertAlign w:val="baseline"/>
          <w:lang w:val="en-US" w:eastAsia="zh-CN" w:bidi="ar"/>
        </w:rPr>
        <w:t>PSM—DI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Test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9"/>
        <w:gridCol w:w="4100"/>
      </w:tblGrid>
      <w:tr w14:paraId="5DA29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81D0C21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240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C396B8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SM—DID</w:t>
            </w:r>
          </w:p>
          <w:p w14:paraId="19622E0E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(1)</w:t>
            </w:r>
          </w:p>
        </w:tc>
      </w:tr>
      <w:tr w14:paraId="38CF3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BD86D67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licy</w:t>
            </w:r>
          </w:p>
        </w:tc>
        <w:tc>
          <w:tcPr>
            <w:tcW w:w="240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C37140B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097***</w:t>
            </w:r>
          </w:p>
          <w:p w14:paraId="71142588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(0.023)</w:t>
            </w:r>
          </w:p>
        </w:tc>
      </w:tr>
      <w:tr w14:paraId="562C0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AAC73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ontrol Variables</w:t>
            </w:r>
          </w:p>
        </w:tc>
        <w:tc>
          <w:tcPr>
            <w:tcW w:w="2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DEFD8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 w14:paraId="601A0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FF2D8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67225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680</w:t>
            </w:r>
          </w:p>
        </w:tc>
      </w:tr>
      <w:tr w14:paraId="16C86F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F6B71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ndustry Fixed Effects</w:t>
            </w:r>
          </w:p>
        </w:tc>
        <w:tc>
          <w:tcPr>
            <w:tcW w:w="2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AABF7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 w14:paraId="26DE17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BB948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ar Fixed Effects</w:t>
            </w:r>
          </w:p>
        </w:tc>
        <w:tc>
          <w:tcPr>
            <w:tcW w:w="2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3DFED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 w14:paraId="3BF3F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B4B6E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luster</w:t>
            </w:r>
          </w:p>
        </w:tc>
        <w:tc>
          <w:tcPr>
            <w:tcW w:w="2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A97B7">
            <w:pPr>
              <w:keepNext w:val="0"/>
              <w:keepLines w:val="0"/>
              <w:widowControl/>
              <w:suppressLineNumbers w:val="0"/>
              <w:spacing w:line="18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</w:tbl>
    <w:p w14:paraId="7E12FC22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te: ***, **, and * indicate significance at the 1%, 5%, and 10% levels, respectively; values in parentheses are standard errors.</w:t>
      </w:r>
    </w:p>
    <w:p w14:paraId="050D4BE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518"/>
    <w:rsid w:val="00A2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2:31:00Z</dcterms:created>
  <dc:creator>neo</dc:creator>
  <cp:lastModifiedBy>neo</cp:lastModifiedBy>
  <dcterms:modified xsi:type="dcterms:W3CDTF">2025-09-02T02:3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B6EDF7A8E61437E9E781A84A6C7CBA2_11</vt:lpwstr>
  </property>
  <property fmtid="{D5CDD505-2E9C-101B-9397-08002B2CF9AE}" pid="4" name="KSOTemplateDocerSaveRecord">
    <vt:lpwstr>eyJoZGlkIjoiY2Q0OGVlNWZmNDM1MGMyZmFjY2ZiYWMzNjZmOThlMzQiLCJ1c2VySWQiOiIyNjI4MTI3NTcifQ==</vt:lpwstr>
  </property>
</Properties>
</file>